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FD67" w14:textId="77777777" w:rsidR="006B03ED" w:rsidRDefault="00000000">
      <w:pPr>
        <w:spacing w:line="360" w:lineRule="auto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Supplementary Figures</w:t>
      </w:r>
    </w:p>
    <w:p w14:paraId="22430CB4" w14:textId="5B62B019" w:rsidR="00FC5ED1" w:rsidRDefault="006B03ED" w:rsidP="006B03ED">
      <w:pPr>
        <w:spacing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967FBCB" wp14:editId="59D93D0E">
            <wp:extent cx="5486400" cy="3881755"/>
            <wp:effectExtent l="0" t="0" r="0" b="4445"/>
            <wp:docPr id="18035636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563675" name="图片 18035636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B0892" w14:textId="0C76D51B" w:rsidR="00FC5ED1" w:rsidRDefault="00000000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Figure S1.</w:t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Mendelian randomization (MR)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AUS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analysis for causal estimates of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circulating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zinc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on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stomach ulcer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risk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Th</w:t>
      </w:r>
      <w:r w:rsid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parameter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gamma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represents the causal effect estimate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</w:p>
    <w:p w14:paraId="36947ED7" w14:textId="5B7897D4" w:rsidR="00FC5ED1" w:rsidRDefault="00DA254D">
      <w:pPr>
        <w:jc w:val="center"/>
      </w:pPr>
      <w:r>
        <w:rPr>
          <w:noProof/>
        </w:rPr>
        <w:lastRenderedPageBreak/>
        <w:drawing>
          <wp:inline distT="0" distB="0" distL="0" distR="0" wp14:anchorId="3C658B9D" wp14:editId="16FB4A05">
            <wp:extent cx="5486400" cy="3881755"/>
            <wp:effectExtent l="0" t="0" r="0" b="4445"/>
            <wp:docPr id="7135680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568066" name="图片 71356806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B7490" w14:textId="0BE4ED2F" w:rsidR="001702BE" w:rsidRDefault="001702BE" w:rsidP="001702BE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Figure S</w:t>
      </w: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2</w:t>
      </w: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.</w:t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Mendelian randomization (MR) </w:t>
      </w:r>
      <w:r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AUSE</w:t>
      </w:r>
      <w:r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analysis for causal estimates of circulating </w:t>
      </w:r>
      <w:r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zinc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on </w:t>
      </w:r>
      <w:r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esophageal ulcer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risk. </w:t>
      </w:r>
      <w:r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Th</w:t>
      </w:r>
      <w:r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e</w:t>
      </w:r>
      <w:r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parameter 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gamma </w:t>
      </w:r>
      <w:r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represents the causal effect estimate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</w:p>
    <w:p w14:paraId="255AA297" w14:textId="202D285A" w:rsidR="00FC5ED1" w:rsidRDefault="00DA254D">
      <w:pPr>
        <w:spacing w:line="360" w:lineRule="auto"/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/>
          <w:bCs/>
          <w:noProof/>
          <w:sz w:val="22"/>
          <w:szCs w:val="22"/>
          <w:lang w:bidi="ar"/>
        </w:rPr>
        <w:lastRenderedPageBreak/>
        <w:drawing>
          <wp:inline distT="0" distB="0" distL="0" distR="0" wp14:anchorId="7F71C49B" wp14:editId="751105DF">
            <wp:extent cx="5486400" cy="3881755"/>
            <wp:effectExtent l="0" t="0" r="0" b="4445"/>
            <wp:docPr id="8451550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155067" name="图片 84515506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C4CC1" w14:textId="46033268" w:rsidR="00FC5ED1" w:rsidRDefault="00000000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Figure S3.</w:t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Mendelian randomization (MR)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AUS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analysis for causal estimates of circulating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magnesium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on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vaginal/vulvar ulcer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risk.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Th</w:t>
      </w:r>
      <w:r w:rsid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parameter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gamma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represents the causal effect estimate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</w:p>
    <w:p w14:paraId="55B9500B" w14:textId="77777777" w:rsidR="00FC5ED1" w:rsidRDefault="00FC5ED1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</w:p>
    <w:p w14:paraId="41409E39" w14:textId="3443FE40" w:rsidR="00FC5ED1" w:rsidRDefault="00DA254D">
      <w:pPr>
        <w:jc w:val="center"/>
      </w:pPr>
      <w:r>
        <w:rPr>
          <w:noProof/>
        </w:rPr>
        <w:lastRenderedPageBreak/>
        <w:drawing>
          <wp:inline distT="0" distB="0" distL="0" distR="0" wp14:anchorId="2F7DBA89" wp14:editId="41E7BC73">
            <wp:extent cx="5486400" cy="3881755"/>
            <wp:effectExtent l="0" t="0" r="0" b="4445"/>
            <wp:docPr id="8555539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553977" name="图片 85555397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2BD95" w14:textId="4014A7C4" w:rsidR="00FC5ED1" w:rsidRDefault="00000000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Figure S4.</w:t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Mendelian randomization (MR)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AUS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analysis for causal estimates of circulating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alcium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on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duodenal ulcer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risk.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Th</w:t>
      </w:r>
      <w:r w:rsid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parameter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gamma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represents the causal effect estimate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</w:p>
    <w:p w14:paraId="6F2FE4E7" w14:textId="77777777" w:rsidR="00FC5ED1" w:rsidRDefault="00FC5ED1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</w:p>
    <w:p w14:paraId="1B6D61B7" w14:textId="42115DD5" w:rsidR="00FC5ED1" w:rsidRDefault="00DA254D">
      <w:pPr>
        <w:spacing w:line="360" w:lineRule="auto"/>
        <w:jc w:val="center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noProof/>
          <w:color w:val="000000"/>
          <w:sz w:val="22"/>
          <w:szCs w:val="22"/>
          <w:shd w:val="clear" w:color="auto" w:fill="FFFFFF"/>
          <w:lang w:bidi="ar"/>
        </w:rPr>
        <w:lastRenderedPageBreak/>
        <w:drawing>
          <wp:inline distT="0" distB="0" distL="0" distR="0" wp14:anchorId="2F497C76" wp14:editId="53B28FF7">
            <wp:extent cx="5486400" cy="3881755"/>
            <wp:effectExtent l="0" t="0" r="0" b="4445"/>
            <wp:docPr id="2887320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732035" name="图片 28873203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A5D41" w14:textId="448351D8" w:rsidR="00FC5ED1" w:rsidRDefault="00000000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Figure S5.</w:t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Mendelian randomization (MR) </w:t>
      </w:r>
      <w:r w:rsidR="001702BE" w:rsidRP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AUS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analysis for causal estimates of circulating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vitamin C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on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corneal ulcer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risk.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Th</w:t>
      </w:r>
      <w:r w:rsidR="001702BE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e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parameter 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gamma </w:t>
      </w:r>
      <w:r w:rsidR="001702BE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represents the causal effect estimate</w:t>
      </w:r>
      <w:r w:rsid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</w:p>
    <w:p w14:paraId="359A31F0" w14:textId="77777777" w:rsidR="001702BE" w:rsidRDefault="001702BE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</w:p>
    <w:p w14:paraId="3715B851" w14:textId="77777777" w:rsidR="001702BE" w:rsidRDefault="001702BE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</w:p>
    <w:p w14:paraId="3A399C64" w14:textId="77777777" w:rsidR="001702BE" w:rsidRDefault="001702BE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</w:p>
    <w:p w14:paraId="3A6F70E1" w14:textId="77777777" w:rsidR="001702BE" w:rsidRDefault="001702BE">
      <w:pPr>
        <w:spacing w:line="360" w:lineRule="auto"/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</w:pPr>
    </w:p>
    <w:p w14:paraId="15E87429" w14:textId="77777777" w:rsidR="00FC5ED1" w:rsidRDefault="00FC5ED1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</w:p>
    <w:p w14:paraId="11BD11CE" w14:textId="462235C7" w:rsidR="00FC5ED1" w:rsidRDefault="001D1CF2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</w:pPr>
      <w:r w:rsidRPr="001D1CF2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lastRenderedPageBreak/>
        <w:drawing>
          <wp:inline distT="0" distB="0" distL="0" distR="0" wp14:anchorId="2975FB25" wp14:editId="0ACAD7EF">
            <wp:extent cx="5486400" cy="2646680"/>
            <wp:effectExtent l="0" t="0" r="0" b="0"/>
            <wp:docPr id="1185415619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415619" name="图片 1" descr="图示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0B533" w14:textId="2F9948D1" w:rsidR="00FC5ED1" w:rsidRDefault="00000000">
      <w:pPr>
        <w:spacing w:line="360" w:lineRule="auto"/>
      </w:pPr>
      <w:r>
        <w:rPr>
          <w:rFonts w:ascii="Times New Roman" w:eastAsia="DengXian" w:hAnsi="Times New Roman" w:cs="Times New Roman"/>
          <w:b/>
          <w:bCs/>
          <w:sz w:val="22"/>
          <w:szCs w:val="22"/>
          <w:lang w:bidi="ar"/>
        </w:rPr>
        <w:t>Figure S6.</w:t>
      </w:r>
      <w:r>
        <w:rPr>
          <w:rFonts w:ascii="Times New Roman" w:eastAsia="DengXian" w:hAnsi="Times New Roman" w:cs="Times New Roman"/>
          <w:sz w:val="22"/>
          <w:szCs w:val="22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Mendelian randomization (MR)</w:t>
      </w:r>
      <w:r w:rsidR="00467750" w:rsidRPr="00467750">
        <w:rPr>
          <w:rFonts w:ascii="Times New Roman" w:hAnsi="Times New Roman" w:cs="Times New Roman" w:hint="eastAsia"/>
          <w:sz w:val="22"/>
          <w:szCs w:val="28"/>
        </w:rPr>
        <w:t xml:space="preserve"> </w:t>
      </w:r>
      <w:proofErr w:type="spellStart"/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lust</w:t>
      </w:r>
      <w:proofErr w:type="spellEnd"/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analysis for causal estimates of </w:t>
      </w:r>
      <w:r w:rsidR="00467750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vitamin C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on </w:t>
      </w:r>
      <w:r w:rsidR="00467750" w:rsidRPr="001702BE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corneal ulcer</w:t>
      </w:r>
      <w:r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. 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(A) 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 xml:space="preserve">Cluster 1 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showed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 xml:space="preserve"> a negative slope suggestive of a protective effect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(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B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)</w:t>
      </w:r>
      <w:r w:rsidR="00467750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luster 2 showed a positive slope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 xml:space="preserve">suggestive of a </w:t>
      </w:r>
      <w:r w:rsidR="00C02F66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risk </w:t>
      </w:r>
      <w:r w:rsidR="00467750" w:rsidRPr="00467750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effect</w:t>
      </w:r>
      <w:r w:rsidR="00C02F66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. </w:t>
      </w:r>
      <w:r w:rsidR="00C02F66" w:rsidRPr="00C02F66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(</w:t>
      </w:r>
      <w:r w:rsidR="00C02F66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C) </w:t>
      </w:r>
      <w:r w:rsidR="00C02F66" w:rsidRPr="00C02F66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>Cluster 3</w:t>
      </w:r>
      <w:r w:rsidR="00C02F66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 xml:space="preserve"> included</w:t>
      </w:r>
      <w:r w:rsidR="00C02F66" w:rsidRPr="00C02F66">
        <w:rPr>
          <w:rFonts w:ascii="Times New Roman" w:eastAsia="DengXian" w:hAnsi="Times New Roman" w:cs="Times New Roman" w:hint="eastAsia"/>
          <w:color w:val="000000"/>
          <w:sz w:val="22"/>
          <w:szCs w:val="22"/>
          <w:shd w:val="clear" w:color="auto" w:fill="FFFFFF"/>
          <w:lang w:bidi="ar"/>
        </w:rPr>
        <w:t xml:space="preserve"> </w:t>
      </w:r>
      <w:r w:rsidR="00C02F66" w:rsidRPr="00C02F66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variants that show weak or null associations with corneal ulcer risk</w:t>
      </w:r>
      <w:r w:rsidR="00C02F66">
        <w:rPr>
          <w:rFonts w:ascii="Times New Roman" w:eastAsia="DengXian" w:hAnsi="Times New Roman" w:cs="Times New Roman"/>
          <w:color w:val="000000"/>
          <w:sz w:val="22"/>
          <w:szCs w:val="22"/>
          <w:shd w:val="clear" w:color="auto" w:fill="FFFFFF"/>
          <w:lang w:bidi="ar"/>
        </w:rPr>
        <w:t>.</w:t>
      </w:r>
    </w:p>
    <w:sectPr w:rsidR="00FC5ED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JjOWE1Y2E1OGNhYzQ5YTZjMWNkNjMwOGY1MjkzZmQifQ=="/>
  </w:docVars>
  <w:rsids>
    <w:rsidRoot w:val="EBFFA29F"/>
    <w:rsid w:val="EBFFA29F"/>
    <w:rsid w:val="001702BE"/>
    <w:rsid w:val="001D1CF2"/>
    <w:rsid w:val="00467750"/>
    <w:rsid w:val="006B03ED"/>
    <w:rsid w:val="00962E46"/>
    <w:rsid w:val="00C02F66"/>
    <w:rsid w:val="00DA254D"/>
    <w:rsid w:val="00FC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CE86008"/>
  <w15:docId w15:val="{F25D8A91-FCA1-5345-9A19-095078613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</dc:creator>
  <cp:lastModifiedBy>HA9290</cp:lastModifiedBy>
  <cp:revision>7</cp:revision>
  <dcterms:created xsi:type="dcterms:W3CDTF">2024-08-07T22:46:00Z</dcterms:created>
  <dcterms:modified xsi:type="dcterms:W3CDTF">2025-06-0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EBEACB260FE72D8AE188B366E78053C3_41</vt:lpwstr>
  </property>
</Properties>
</file>